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95D" w:rsidRPr="009A0351" w:rsidRDefault="0017595D" w:rsidP="0017595D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9A0351">
        <w:rPr>
          <w:rFonts w:ascii="Courier New" w:hAnsi="Courier New" w:cs="Courier New"/>
          <w:b/>
          <w:sz w:val="24"/>
        </w:rPr>
        <w:t>Supplementary Information for:</w:t>
      </w:r>
    </w:p>
    <w:p w:rsidR="0017595D" w:rsidRDefault="0017595D" w:rsidP="0017595D">
      <w:pPr>
        <w:spacing w:after="0" w:line="240" w:lineRule="auto"/>
      </w:pPr>
    </w:p>
    <w:p w:rsidR="009A0351" w:rsidRDefault="00054324" w:rsidP="009A0351">
      <w:pPr>
        <w:pStyle w:val="WW-Standard"/>
        <w:spacing w:line="480" w:lineRule="auto"/>
        <w:jc w:val="both"/>
        <w:rPr>
          <w:rFonts w:ascii="Courier New" w:eastAsiaTheme="minorHAnsi" w:hAnsi="Courier New" w:cs="Courier New"/>
          <w:color w:val="00000A"/>
          <w:szCs w:val="22"/>
          <w:lang w:eastAsia="en-US" w:bidi="ar-SA"/>
        </w:rPr>
      </w:pPr>
      <w:r w:rsidRPr="0017595D">
        <w:rPr>
          <w:rFonts w:ascii="Courier New" w:eastAsiaTheme="minorHAnsi" w:hAnsi="Courier New" w:cs="Courier New"/>
          <w:color w:val="00000A"/>
          <w:szCs w:val="22"/>
          <w:lang w:eastAsia="en-US" w:bidi="ar-SA"/>
        </w:rPr>
        <w:t>The ins and outs of vanillyl alcohol oxidase:</w:t>
      </w:r>
      <w:r w:rsidR="00FC57C2">
        <w:rPr>
          <w:rFonts w:ascii="Courier New" w:eastAsiaTheme="minorHAnsi" w:hAnsi="Courier New" w:cs="Courier New"/>
          <w:color w:val="00000A"/>
          <w:szCs w:val="22"/>
          <w:lang w:eastAsia="en-US" w:bidi="ar-SA"/>
        </w:rPr>
        <w:t xml:space="preserve"> </w:t>
      </w:r>
      <w:bookmarkStart w:id="0" w:name="_GoBack"/>
      <w:bookmarkEnd w:id="0"/>
      <w:r w:rsidRPr="0017595D">
        <w:rPr>
          <w:rFonts w:ascii="Courier New" w:eastAsiaTheme="minorHAnsi" w:hAnsi="Courier New" w:cs="Courier New"/>
          <w:color w:val="00000A"/>
          <w:szCs w:val="22"/>
          <w:lang w:eastAsia="en-US" w:bidi="ar-SA"/>
        </w:rPr>
        <w:t>Identification of ligand migration paths</w:t>
      </w:r>
    </w:p>
    <w:p w:rsidR="0017595D" w:rsidRDefault="0017595D" w:rsidP="009A0351">
      <w:pPr>
        <w:pStyle w:val="WW-Standard"/>
        <w:spacing w:line="480" w:lineRule="auto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y</w:t>
      </w:r>
      <w:r w:rsidR="009A0351">
        <w:rPr>
          <w:rFonts w:ascii="Courier New" w:hAnsi="Courier New" w:cs="Courier New"/>
        </w:rPr>
        <w:t xml:space="preserve">: </w:t>
      </w:r>
      <w:r w:rsidR="00054324" w:rsidRPr="0017595D">
        <w:rPr>
          <w:rFonts w:ascii="Courier New" w:hAnsi="Courier New" w:cs="Courier New"/>
        </w:rPr>
        <w:t xml:space="preserve">Gudrun Gygli, Maria </w:t>
      </w:r>
      <w:r w:rsidR="00054324" w:rsidRPr="0017595D">
        <w:rPr>
          <w:rFonts w:ascii="Courier New" w:eastAsiaTheme="minorHAnsi" w:hAnsi="Courier New" w:cs="Courier New"/>
        </w:rPr>
        <w:t>Fátima Lucas, Victor Guallar a</w:t>
      </w:r>
      <w:r w:rsidR="00054324" w:rsidRPr="0017595D">
        <w:rPr>
          <w:rFonts w:ascii="Courier New" w:hAnsi="Courier New" w:cs="Courier New"/>
        </w:rPr>
        <w:t>nd Willem J.H. van Berkel</w:t>
      </w:r>
    </w:p>
    <w:p w:rsidR="00535DFF" w:rsidRPr="009A0351" w:rsidRDefault="00535DFF" w:rsidP="009A0351">
      <w:pPr>
        <w:pStyle w:val="WW-Standard"/>
        <w:spacing w:line="480" w:lineRule="auto"/>
        <w:jc w:val="both"/>
        <w:rPr>
          <w:rFonts w:ascii="Courier New" w:eastAsiaTheme="minorHAnsi" w:hAnsi="Courier New" w:cs="Courier New"/>
          <w:color w:val="00000A"/>
          <w:szCs w:val="22"/>
          <w:lang w:eastAsia="en-US" w:bidi="ar-SA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 xml:space="preserve">Below template files for all substrate molecules used in this work as well as the FAD molecule and the covalently bound histidine. Partial charges are shown in the highlighted column. 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COD</w:t>
      </w:r>
      <w:r>
        <w:rPr>
          <w:rFonts w:ascii="Courier New" w:hAnsi="Courier New" w:cs="Courier New"/>
          <w:sz w:val="14"/>
        </w:rPr>
        <w:t xml:space="preserve">      19    19     31     41      8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0 M   CA   _C1_     1    4.015790  106.814730 -169.9997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M   CA   _C2_     2    1.392050  157.200990  167.214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M   CA   _C6_     6    1.404820   55.798050 -114.4419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1 M   CT   _C7_     7    1.506470   69.313010   42.5729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2 M   CA   _C3_     3    1.396290  121.473090   65.34105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2 M   HA   _H1_    11    1.093070  119.007610 -114.65895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 5 M   CA   _C4_     4    1.420090  123.555240    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pt-PT"/>
        </w:rPr>
        <w:t>8     5 M   HA   _H2_    12    1.091460  119.64985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 7 M   CA   _C5_     5    1.439550  113.473990    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 7 M   OM   _O1_     8    1.294310  124.04686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1     3 M   HA   _H3_    13    1.089830  118.069920   25.2012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 4 M   HC   _H7_    17    1.097160  111.429780  -22.11293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 4 M   HC   _H8_    18    1.099260  112.540740   97.918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 4 M   HC   _H9_    19    1.099260  112.540740 -142.1444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 9 S   OS   _O2_     9    1.381090  114.24732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15 S   CT   _C8_    10    1.409010  116.85847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6 S   HC   _H4_    14    1.093080  107.12875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6 S   HC   _H5_    15    1.100640  111.964490  -60.7512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 16 S   HC   _H6_    16    1.100640  111.964490   60.7512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</w:t>
      </w:r>
      <w:r>
        <w:rPr>
          <w:rFonts w:ascii="Courier New" w:hAnsi="Courier New" w:cs="Courier New"/>
          <w:sz w:val="14"/>
        </w:rPr>
        <w:t>13  12  12   7   6   2   6   2   7   1   1   2   1   1   4   3   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7     9     3     4    15     6     8    11    12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 3     4    10     6     8    11    12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4    12    13    14     5     7    10     9    15    16    1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11    12    13    14     5     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7     9    10    15     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9    10    15    16    1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5    16    11    17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3.5500   0.0700   </w:t>
      </w:r>
      <w:r>
        <w:rPr>
          <w:rFonts w:ascii="Courier New" w:hAnsi="Courier New" w:cs="Courier New"/>
          <w:sz w:val="14"/>
          <w:highlight w:val="yellow"/>
        </w:rPr>
        <w:t>0.154520</w:t>
      </w:r>
      <w:r>
        <w:rPr>
          <w:rFonts w:ascii="Courier New" w:hAnsi="Courier New" w:cs="Courier New"/>
          <w:sz w:val="14"/>
        </w:rPr>
        <w:t xml:space="preserve">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3.5500   0.0700  -0.3053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3.5500   0.0700  -0.43386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3.5000   0.0660  -0.34312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3.5500   0.0700  -0.35995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2.4200   0.0300   0.15693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3.5500   0.0700   0.34896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2.4200   0.0300   0.14108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3.5500   0.0700   0.23526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3.1500   0.2500  -0.863740   1.7825   1.575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11   2.4200   0.0300   0.17832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2.5000   0.0300   0.09489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2.5000   0.0300   0.0938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2.5000   0.0300   0.0938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2.9000   0.1400  -0.40118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3.5000   0.0660   0.02164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2.5000   0.0300   0.08317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2.5000   0.0300   0.0524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2.5000   0.0300   0.0524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317.000  1.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6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8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10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5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1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12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13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14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9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5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6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3     9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3    11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1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13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14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7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8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10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 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15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3    11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5    16    75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2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2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7     9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9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 17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 1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 19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2     5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5     7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6    17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16    17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16    1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 4    12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4    12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4    13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5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5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3    1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1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-7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7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-3     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 3    1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15    16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5    16    17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5    16    18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5    16    19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-2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2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 3     1     4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4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4    1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9    15    16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2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2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3    1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7     9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7     9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9     3     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9     3    1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2     5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2     5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5     7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5     7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4     1     2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6     2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8     5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0     7     5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5     9     7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1     3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COP</w:t>
      </w:r>
      <w:r>
        <w:rPr>
          <w:rFonts w:ascii="Courier New" w:hAnsi="Courier New" w:cs="Courier New"/>
          <w:sz w:val="14"/>
        </w:rPr>
        <w:t xml:space="preserve">      20    20     32     43      8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0 M   CA   _C1_     1    2.849650  106.090450  174.217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M   CA   _C2_     2    1.397800   73.456300 -109.2502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M   CA   _C6_     6    1.403990  148.956230  132.727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1 M   CT   _C7_     7    1.512320   56.106510   38.3900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2 M   CA   _C3_     3    1.396180  121.223510 -148.8214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2 M   HA   _H1_     8    1.086890  119.590990   31.1785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 5 M   CA   _C4_     4    1.390230  120.122620    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es-ES"/>
        </w:rPr>
        <w:t>8     5 M   HA   _H2_     9    1.085180  121.38703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9     7 M   CA   _C5_     5    1.406420  119.245400   -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10     3 M   HA   _H3_    12    1.084850  119.321290  -74.2269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es-ES"/>
        </w:rPr>
        <w:t xml:space="preserve">   </w:t>
      </w:r>
      <w:r>
        <w:rPr>
          <w:rFonts w:ascii="Courier New" w:hAnsi="Courier New" w:cs="Courier New"/>
          <w:sz w:val="14"/>
          <w:lang w:val="pt-PT"/>
        </w:rPr>
        <w:t>11     4 M   HC   _H8_    18    1.093900  111.498350  143.2827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 4 M   HC   _H9_    19    1.096260  111.484180  -96.4862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 4 M   HC   _H10    20    1.096260  111.484180   23.051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 7 S   OH   _O1_    10    1.364420  120.28882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14 S   HO   _H4_    13    0.969600  106.81055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 9 S   OS   _O2_    11    1.377110  113.60866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6 S   CT   _C8_    14    1.418310  118.23402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7 S   HC   _H5_    15    1.091120  106.26542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 17 S   HC   _H6_    16    1.097260  111.405400  -61.0437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</w:t>
      </w:r>
      <w:r>
        <w:rPr>
          <w:rFonts w:ascii="Courier New" w:hAnsi="Courier New" w:cs="Courier New"/>
          <w:sz w:val="14"/>
        </w:rPr>
        <w:t>20    17 S   HC   _H7_    17    1.097260  111.405400   61.0437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13  12  12   7   7   2   7   2   8   1   2   1   1   2   1   4   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7     9     3     4     6     8    16    10    11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 3     4     6     8    14    10    11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4    11    12    13     5     7     9    14    16    10    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10    11    12    13     5     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7     9     8    14    16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9    14    16    10    15    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6    10    15    17    18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3.5500   0.0700  </w:t>
      </w:r>
      <w:r>
        <w:rPr>
          <w:rFonts w:ascii="Courier New" w:hAnsi="Courier New" w:cs="Courier New"/>
          <w:sz w:val="14"/>
          <w:highlight w:val="yellow"/>
        </w:rPr>
        <w:t>-0.115000</w:t>
      </w:r>
      <w:r>
        <w:rPr>
          <w:rFonts w:ascii="Courier New" w:hAnsi="Courier New" w:cs="Courier New"/>
          <w:sz w:val="14"/>
        </w:rPr>
        <w:t xml:space="preserve">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 4   3.5000   0.0660  -0.06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3.5500   0.0700   0.150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3.5500   0.0700   0.085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3.0700   0.1700  -0.585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0.5000   0.0300   0.435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2.9000   0.1400  -0.28500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3.5000   0.0660   0.110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317.000  1.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6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8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14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6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0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11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12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13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5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9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20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5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6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3     9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3    1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11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1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13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7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8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14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 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16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14    15    35.00000  113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3    1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6    17    75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2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2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2     5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5     7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7     9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 9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1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19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20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17    1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 17    1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 17    19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 4    11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 4    11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 4    12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5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5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11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-7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5     7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 5     7     9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 9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7    14    15   0.84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-3     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9    16    17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7    14    15   0.84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6    17    18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6    17    19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6    17    20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-2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2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4    11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4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1     4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9    16    17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2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2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1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2     5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2     5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5     7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5     7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7     9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7     9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 9     3     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 9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4     1     2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6     2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8     5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4     7     5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6     9     7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10     3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VAD</w:t>
      </w:r>
      <w:r>
        <w:rPr>
          <w:rFonts w:ascii="Courier New" w:hAnsi="Courier New" w:cs="Courier New"/>
          <w:sz w:val="14"/>
        </w:rPr>
        <w:t xml:space="preserve">      20    20     32     44      8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es-ES"/>
        </w:rPr>
        <w:t>1     0 M   CA   _C2_     2    2.900133  102.726631 -179.1050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2     1 M   CA   _C1_     1    1.394220   86.328799 -122.7493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3     2 M   CA   _C6_     6    1.398280  119.034327 -150.74889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4     1 M   CA   _C3_     3    1.393340  141.212691   99.22445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5     1 M   HA   _H1_     8    1.090610   43.465564   19.09013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6     4 M   CA   _C4_     4    1.387770  120.041970  128.8825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7     4 M   HA   _H2_     9    1.089140  121.119380  -51.11745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es-ES"/>
        </w:rPr>
        <w:t xml:space="preserve">    </w:t>
      </w:r>
      <w:r>
        <w:rPr>
          <w:rFonts w:ascii="Courier New" w:hAnsi="Courier New" w:cs="Courier New"/>
          <w:sz w:val="14"/>
          <w:lang w:val="pt-PT"/>
        </w:rPr>
        <w:t>8     6 M   CA   _C5_     5    1.403260  119.390170    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 6 M   OM   _O1_    10    1.363330  119.95539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 3 M   HA   _H3_    12    1.086630  119.31468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1     2 S   CT   _C7_     7    1.509610  118.469191   29.2511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11 S   OH   _O3_    17    1.413970  111.71133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1 S   HC   _H8_    19    1.103650  108.676400  -57.33585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11 S   HC   _H9_    20    1.103650  108.676400   57.3358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12 S   HO   _H7_    18    0.970490  107.59640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 8 S   OS   _O2_    11    1.362980  113.77865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6 S   CT   _C8_    13    1.416370  118.23617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7 S   HC   _H4_    14    1.092670  106.41271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 17 S   HC   _H5_    15    1.098260  111.237870  -61.041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</w:t>
      </w:r>
      <w:r>
        <w:rPr>
          <w:rFonts w:ascii="Courier New" w:hAnsi="Courier New" w:cs="Courier New"/>
          <w:sz w:val="14"/>
        </w:rPr>
        <w:t>20    17 S   HC   _H6_    16    1.098260  111.237870   61.041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13  13  12   7   3   6   2   8   1   2   4   3   2   1   1   4   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4     6     8     3    11     5     7     9    10    12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 3    11     5     7    16    10    12    15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11    13    14     4    12     6     9     8    16    10    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11     6     8     7     9    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11     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8     9    16    10    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9    16    10    17    18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15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4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19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3.5500   0.0700  </w:t>
      </w:r>
      <w:r>
        <w:rPr>
          <w:rFonts w:ascii="Courier New" w:hAnsi="Courier New" w:cs="Courier New"/>
          <w:sz w:val="14"/>
          <w:highlight w:val="yellow"/>
        </w:rPr>
        <w:t>-0.325440</w:t>
      </w:r>
      <w:r>
        <w:rPr>
          <w:rFonts w:ascii="Courier New" w:hAnsi="Courier New" w:cs="Courier New"/>
          <w:sz w:val="14"/>
        </w:rPr>
        <w:t xml:space="preserve">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3.5500   0.0700   0.08716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3.5500   0.0700  -0.29821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3.5500   0.0700  -0.18485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2.4200   0.0300   0.16626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3.5500   0.0700   0.19269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2.4200   0.0300   0.17458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3.5500   0.0700   0.19892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3.1500   0.2500  -0.597340   1.7825   1.575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2.4200   0.0300   0.1678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3.5000   0.0660   0.25798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3.1200   0.1700  -0.71895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2.5000   0.0300   0.0175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2.5000   0.0300   0.0175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0.5000   0.0300   0.47294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2.9000   0.1400  -0.27361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3.5000   0.0660  -0.16491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2.5000   0.0300   0.13618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2.5000   0.0300   0.11483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2.5000   0.0300   0.11483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317.000  1.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5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7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9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6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0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2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3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4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9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20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15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5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1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2    90.00000  112.51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3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4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7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9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6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 1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6    17    75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1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2    15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6     8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 8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1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19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20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17    1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 17    1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 17    19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1    1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1    1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1    13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 2    11    12    15   0.319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2    15  -0.11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2    15   0.387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1    12   0.143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1    12   0.00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1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1    1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-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-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6    17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6    17    18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6    17    19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6    17    20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-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1    12   0.143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1    12   0.00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1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1    1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8    16    17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6     8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 8     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 8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1    12    15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1    12    15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1     2     1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5     1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7     4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9     6     4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6     8     6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0     3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VAP</w:t>
      </w:r>
      <w:r>
        <w:rPr>
          <w:rFonts w:ascii="Courier New" w:hAnsi="Courier New" w:cs="Courier New"/>
          <w:sz w:val="14"/>
        </w:rPr>
        <w:t xml:space="preserve">      21    21     33     46      9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es-ES"/>
        </w:rPr>
        <w:t>1     0 M   CA   _C2_     2    2.900133  102.726631 -179.1050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2     1 M   CA   _C1_     1    1.394220   86.328799 -122.7493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3     2 M   CA   _C6_     6    1.398280  119.034327 -150.74889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4     1 M   CA   _C3_     3    1.393340  141.212691   99.22445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5     1 M   HA   _H1_     8    1.090610   43.465564   19.09013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6     4 M   CA   _C4_     4    1.387770  120.041970  128.8825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7     4 M   HA   _H2_     9    1.089140  121.119380  -51.11745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es-ES"/>
        </w:rPr>
        <w:t xml:space="preserve">    </w:t>
      </w:r>
      <w:r>
        <w:rPr>
          <w:rFonts w:ascii="Courier New" w:hAnsi="Courier New" w:cs="Courier New"/>
          <w:sz w:val="14"/>
          <w:lang w:val="pt-PT"/>
        </w:rPr>
        <w:t>8     6 M   CA   _C5_     5    1.403260  119.390170    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 3 M   HA   _H3_    12    1.086630  119.31468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 2 S   CT   _C7_     7    1.509610  118.469191   29.2511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1    10 S   OH   _O3_    18    1.413970  111.71133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10 S   HC   _H9_    20    1.103650  108.676400  -57.33585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0 S   HC   _H10    21    1.103650  108.676400   57.3358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11 S   HO   _H8_    19    0.970490  107.59640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 6 S   OH   _O1_    10    1.363330  119.95539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15 S   HO   _H4_    13    0.973660  109.24150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 8 S   OS   _O2_    11    1.362980  113.77865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7 S   CT   _C8_    14    1.416370  118.23617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 18 S   HC   _H5_    15    1.092670  106.41271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0    18 S   HC   _H6_    16    1.098260  111.237870  -61.041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1    18 S   HC   _H7_    17    1.098260  111.237870   61.041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13  13  12   8   3   7   2   9   2   4   3   2   1   1   2   1   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   2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2     4     6     8     3    10     5     7    15     9    11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4     6     8     3    10     5     7    17     9    11    14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5    10    12    13     4    11     6     8    15    17     9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5    10     6     8     7    15    17    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lastRenderedPageBreak/>
        <w:t xml:space="preserve">     7    10     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7     8    15    17     9    16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5     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0    15    17     9    16    18    19    20    2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0    1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1    14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2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3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7    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8    19    20    2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9    20    2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20    2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2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  </w:t>
      </w:r>
      <w:r>
        <w:rPr>
          <w:rFonts w:ascii="Courier New" w:hAnsi="Courier New" w:cs="Courier New"/>
          <w:sz w:val="14"/>
        </w:rPr>
        <w:t xml:space="preserve">1   3.5500   0.0700  </w:t>
      </w:r>
      <w:r>
        <w:rPr>
          <w:rFonts w:ascii="Courier New" w:hAnsi="Courier New" w:cs="Courier New"/>
          <w:sz w:val="14"/>
          <w:highlight w:val="yellow"/>
        </w:rPr>
        <w:t>-0.325440</w:t>
      </w:r>
      <w:r>
        <w:rPr>
          <w:rFonts w:ascii="Courier New" w:hAnsi="Courier New" w:cs="Courier New"/>
          <w:sz w:val="14"/>
        </w:rPr>
        <w:t xml:space="preserve">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3.5500   0.0700   0.08716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3.5500   0.0700  -0.29821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3.5500   0.0700  -0.18485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2.4200   0.0300   0.16626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3.5500   0.0700   0.19269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2.4200   0.0300   0.17458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3.5500   0.0700   0.19892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2.4200   0.0300   0.1678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3.5000   0.0660   0.25798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3.1200   0.1700  -0.71895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2.5000   0.0300   0.0175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2.5000   0.0300   0.0175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0.5000   0.0300   0.47294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3.0700   0.1700  -0.59734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0.5000   0.0300   0.44415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2.9000   0.1400  -0.27361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3.5000   0.0660  -0.16491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2.5000   0.0300   0.13618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2.5000   0.0300   0.11483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1   2.5000   0.0300   0.11483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317.000  1.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5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7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15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7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9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1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2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3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9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20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21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4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5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 9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1    90.00000  112.51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3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7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15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7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15    16    35.00000  113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  9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7    18    75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1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10    11    14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6     8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 8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19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20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21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0    18    19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1    18    19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1    18    20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10    11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0    11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0    12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1    14   0.319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1    14  -0.11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1    14   0.387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0    11   0.143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0    11   0.00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0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0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-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1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15    16   0.84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-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7    18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6    15    16   0.84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7    18    19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7    18    20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7    18    21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-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0    11   0.143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0    11   0.00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0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0    13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8    17    18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6     8    1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 8     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 8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10    11    14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0    11    14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0     2     1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5     1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7     4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5     6     4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7     8     6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9     3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VND</w:t>
      </w:r>
      <w:r>
        <w:rPr>
          <w:rFonts w:ascii="Courier New" w:hAnsi="Courier New" w:cs="Courier New"/>
          <w:sz w:val="14"/>
        </w:rPr>
        <w:t xml:space="preserve">      18    18     28     40      7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es-ES"/>
        </w:rPr>
        <w:t>1     0 M   CA   _C2_     2    3.064368  116.227442  142.32308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2     1 M   CA   _C1_     1    1.405080   77.217801   83.57439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3     2 M   CA   _C6_     6    1.418560  118.414709  151.75593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4     1 M   CA   _C3_     3    1.379200  148.232770 -146.79728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5     1 M   HA   _H1_     8    1.092380   49.699899  -63.4690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lastRenderedPageBreak/>
        <w:t xml:space="preserve">    6     4 M   CA   _C4_     4    1.431000  122.603550 -118.76564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7     4 M   HA   _H2_     9    1.089810  120.908130   61.2343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es-ES"/>
        </w:rPr>
        <w:t xml:space="preserve">    </w:t>
      </w:r>
      <w:r>
        <w:rPr>
          <w:rFonts w:ascii="Courier New" w:hAnsi="Courier New" w:cs="Courier New"/>
          <w:sz w:val="14"/>
          <w:lang w:val="pt-PT"/>
        </w:rPr>
        <w:t>8     6 M   CA   _C5_     5    1.456220  114.909680   -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 6 M   OM   _O1_    10    1.270190  123.47475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 3 M   HA   _H3_    12    1.088040  117.37845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1     2 S   CO4  _C7_     7    1.434090  120.449883  -28.24406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11 S   O    _O3_    17    1.237290  126.68250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1 S   HC   _H7_    18    1.115380  113.836570    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 8 S   OS   _O2_    11    1.370380  113.52855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14 S   CT   _C8_    13    1.411200  116.54775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15 S   HC   _H4_    14    1.092350  106.989600 -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5 S   HC   _H5_    15    1.099930  111.661320  -60.7068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5 S   HC   _H6_    16    1.099930  111.661320   60.7068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12  11  11   7   3   6   2   8   1   2   2   1   1   4   3   2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2     4     6     8     3    11     5     7     9    10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4     6     8     3    11     5     7    14    10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5    11    12    13     4     6     9     8    14    10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5    11     6     8     7     9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7    11     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7     8     9    14    10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9     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1     9    14    10    15    16    17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1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2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5    16    17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6    17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7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  </w:t>
      </w:r>
      <w:r>
        <w:rPr>
          <w:rFonts w:ascii="Courier New" w:hAnsi="Courier New" w:cs="Courier New"/>
          <w:sz w:val="14"/>
        </w:rPr>
        <w:t xml:space="preserve">1   3.5500   0.0700  </w:t>
      </w:r>
      <w:r>
        <w:rPr>
          <w:rFonts w:ascii="Courier New" w:hAnsi="Courier New" w:cs="Courier New"/>
          <w:sz w:val="14"/>
          <w:highlight w:val="yellow"/>
        </w:rPr>
        <w:t>-0.185410</w:t>
      </w:r>
      <w:r>
        <w:rPr>
          <w:rFonts w:ascii="Courier New" w:hAnsi="Courier New" w:cs="Courier New"/>
          <w:sz w:val="14"/>
        </w:rPr>
        <w:t xml:space="preserve">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3.5500   0.0700  -0.20254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3.5500   0.0700  -0.19998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3.5500   0.0700  -0.35204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2.4200   0.0300   0.1592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3.5500   0.0700   0.46389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2.4200   0.0300   0.14102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3.5500   0.0700   0.16746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3.1500   0.2500  -0.787180   1.7825   1.575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2.4200   0.0300   0.13773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3.7500   0.1050   0.475400   2.1120   1.875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2.9600   0.2100  -0.623400   1.6780   1.48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2.4200   0.0150  -0.030880   1.3810   1.21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2.9000   0.1400  -0.38499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3.5000   0.0660   0.01305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2.5000   0.0300   0.0917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2.5000   0.0300   0.05848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2.5000   0.0300   0.05848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310.000  1.4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5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7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9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4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0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2   570.000  1.2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3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5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7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5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1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2    75.00000  123.78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1    13    35.00000  115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7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 4     6     9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4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 1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4    15    75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1    60.00000  119.52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3    60.00000  119.52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6     8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8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5    16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5    17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15    1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5    16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5    16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5    17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1    12    35.00000  123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1    12   1.0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1    13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-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-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4    15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4    15    16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4    15    17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4    15    18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-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1    12   1.0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1    13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8    14    15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 2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  6     8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8     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  8     3    1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1     2     1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5     1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7     4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9     6     4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4     8     6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0     3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3    11    12  10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VNP</w:t>
      </w:r>
      <w:r>
        <w:rPr>
          <w:rFonts w:ascii="Courier New" w:hAnsi="Courier New" w:cs="Courier New"/>
          <w:sz w:val="14"/>
        </w:rPr>
        <w:t xml:space="preserve">      19    19     29     42      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es-ES"/>
        </w:rPr>
        <w:t>1     0 M   CA   _C2_     2   99.411233   59.252189  -41.95178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2     1 M   CA   _C1_     1    1.404880  136.359926 -113.46420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3     2 M   CA   _C6_     6    1.418380  118.430472 -125.55260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4     1 M   CA   _C3_     3    1.379460   88.275489  110.77454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5     1 M   HA   _H1_    12    1.092460   45.589870  -26.38269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6     4 M   CA   _C4_     4    1.431500  122.566160  145.78120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es-ES"/>
        </w:rPr>
      </w:pPr>
      <w:r>
        <w:rPr>
          <w:rFonts w:ascii="Courier New" w:hAnsi="Courier New" w:cs="Courier New"/>
          <w:sz w:val="14"/>
          <w:lang w:val="es-ES"/>
        </w:rPr>
        <w:t xml:space="preserve">    7     4 M   HA   _H2_    13    1.088760  120.941770  -34.16475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es-ES"/>
        </w:rPr>
        <w:t xml:space="preserve">    </w:t>
      </w:r>
      <w:r>
        <w:rPr>
          <w:rFonts w:ascii="Courier New" w:hAnsi="Courier New" w:cs="Courier New"/>
          <w:sz w:val="14"/>
          <w:lang w:val="pt-PT"/>
        </w:rPr>
        <w:t>8     6 M   CA   _C5_     5    1.455980  114.903230    0.0484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 3 M   HA   _H3_    14    1.088570  117.398300  179.99196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 2 S   CO4  _C7_     7    1.433960  120.455547   54.5343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lastRenderedPageBreak/>
        <w:t xml:space="preserve">   11    10 S   O    _O3_    11    1.237760  126.711700  179.99479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10 S   HC   _H7_    18    1.115900  113.823060   -0.03650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 6 S   OH   _O1_     8    1.269700  123.472920 -179.9720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13 S   HO   _H8_    19    0.959830  109.50332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 8 S   OS   _O2_     9    1.371050  113.536380  180.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15 S   CT   _C8_    10    1.411270  116.557250  179.9515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6 S   HC   _H4_    15    1.092290  106.938890  179.9557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6 S   HC   _H5_    16    1.099240  111.633170  -60.7011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 16 S   HC   _H6_    17    1.100100  111.619120   60.7291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</w:t>
      </w:r>
      <w:r>
        <w:rPr>
          <w:rFonts w:ascii="Courier New" w:hAnsi="Courier New" w:cs="Courier New"/>
          <w:sz w:val="14"/>
        </w:rPr>
        <w:t>12  11  11   8   3   7   2   9   2   2   1   1   2   1   4   3   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4     6     8     3    10    13    11     5     7     9    1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 3    10    15    11     5     7     9    1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1     5    12     4     6     8    13    15    16     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5     6     8    13    15     7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7     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8    13    15    16     9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3    15    16     9    17    18    19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 1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3.5500   0.0700  </w:t>
      </w:r>
      <w:r>
        <w:rPr>
          <w:rFonts w:ascii="Courier New" w:hAnsi="Courier New" w:cs="Courier New"/>
          <w:sz w:val="14"/>
          <w:highlight w:val="yellow"/>
        </w:rPr>
        <w:t>-0.115000</w:t>
      </w:r>
      <w:r>
        <w:rPr>
          <w:rFonts w:ascii="Courier New" w:hAnsi="Courier New" w:cs="Courier New"/>
          <w:sz w:val="14"/>
        </w:rPr>
        <w:t xml:space="preserve">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3.5500   0.0700  -0.115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3.5500   0.0700   0.150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3.5500   0.0700   0.085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9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3.7500   0.1050   0.565000   2.1120   1.875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1   2.9600   0.2100  -0.450000   1.6780   1.48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2.4200   0.0150   0.000000   1.3810   1.21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3.0700   0.1700  -0.585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4   0.5000   0.0300   0.435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2.9000   0.1400  -0.28500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3.5000   0.0660   0.110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7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310.000  1.4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5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7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13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5   450.000  1.36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9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1   570.000  1.2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12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14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7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6    19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5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3     9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1    75.00000  123.78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0    12    35.00000  115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7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1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 6     8     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5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13    14    35.00000  113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3     9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5    16    75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1    60.00000  119.52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3    60.00000  119.52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 6     8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8     3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 17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 1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16    19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8    16    17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16    17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9    16    1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2    10    11    35.00000  123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0    11   1.0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2    10    12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-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1     4     6    1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 8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6    13    14   0.84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-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8    15    16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6    13    14   0.84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5    16    17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5    16    18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5    16    19   0.0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-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0    11   1.0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2    10    12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 8    15    16   1.95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1     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1     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3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0     2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 6     8     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3     6     8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8     3     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5     8     3     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5     1     4     7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 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7     4     6    1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0     2     1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4     5     1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6     7     4     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13     6     4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3    15     8     6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8     9     3     2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 2    12    10    11  10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highlight w:val="yellow"/>
          <w:lang w:val="pt-PT"/>
        </w:rPr>
        <w:t>FAD</w:t>
      </w:r>
      <w:r>
        <w:rPr>
          <w:rFonts w:ascii="Courier New" w:hAnsi="Courier New" w:cs="Courier New"/>
          <w:sz w:val="14"/>
          <w:lang w:val="pt-PT"/>
        </w:rPr>
        <w:t xml:space="preserve">      84    89    153    243     44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     0 S   P1   _PA_     1   128.29359    72.10143   -30.6404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2     1 S   O2Z  _O1A     2     1.48818   153.08600   109.9984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3     1 S   OS   _O2A     3     1.49001    54.44365  -163.1138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4     3 S   HO   HO2A    54     0.96000   109.50003    31.4260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5     1 S   OS   _O5B     4     1.59683    60.15034    41.8588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6     1 S   OS   _O3P    53     1.62055    96.91510   -54.0303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  5 S   CT   _C5B     5     1.30538   130.61222   -40.3004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8     6 S   P2   _P__    50     1.62402   130.25431  -142.453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 8 S   O2Z  _O1P    51     1.48700   107.62731   149.6637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 8 S   O2Z  _O2P    52     1.49421   108.99963    18.2420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1     7 S   HC   H5B1    55     1.08999   109.41314    53.6079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lastRenderedPageBreak/>
        <w:t xml:space="preserve">   12     7 S   HC   H5B2    56     1.09000   109.41290   -70.15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 7 S   CT   _C4B     6     1.50749   106.42524   171.7267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13 S   HC   _H4B    57     1.09000   111.53793    73.9664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 8 S   OS   _O5'    49     1.61410   101.54991   -96.352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13 S   OS   _O4B     7     1.45264   102.11602  -166.7993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3 S   CT   _C3B     8     1.53258   113.69829   -53.2087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7 S   HC   _H3B    58     1.09000   112.07712    -5.612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 15 S   CT   _C5'    48     1.42020   112.70859   -84.3173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0    19 S   HC   H5'1    83     1.09000   109.44072    23.1581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1    19 S   HC   H5'2    84     1.09000   109.44111   140.9119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2    17 S   OH   _O3B     9     1.43527   110.55829   120.212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3    22 S   HO   HO3B    59     0.96000   109.50041    67.9213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  17 S   CT   _C2B    10     1.53138   102.88590  -126.2004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5    24 S   HC   _H2B    60     1.09000   111.49937   151.8392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6    19 S   CT   _C4'    46     1.52436   111.34349   -97.9646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7    26 S   HC   _H4'    81     1.09000   108.66714   -17.3973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8    24 S   OH   _O2B    11     1.41359   112.21276   -82.264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</w:t>
      </w:r>
      <w:r>
        <w:rPr>
          <w:rFonts w:ascii="Courier New" w:hAnsi="Courier New" w:cs="Courier New"/>
          <w:sz w:val="14"/>
        </w:rPr>
        <w:t>29    28 S   HO   HO2B    61     0.96000   109.50022  -18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16 S   CO   _C1B    12     1.40854   109.45067   108.4578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</w:rPr>
        <w:t xml:space="preserve">   </w:t>
      </w:r>
      <w:r>
        <w:rPr>
          <w:rFonts w:ascii="Courier New" w:hAnsi="Courier New" w:cs="Courier New"/>
          <w:sz w:val="14"/>
          <w:lang w:val="pt-PT"/>
        </w:rPr>
        <w:t>31    30 S   HC   _H1B    62     1.09000   108.89794   148.4260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2    26 S   CT   _C3'    44     1.52707   111.68414  -137.259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3    32 S   HC   _H3'    79     1.08999   108.57269  -162.893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4    26 S   OH   _O4'    47     1.42391   109.88567   101.3836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5    34 S   HO   HO4'    82     0.96000   109.49982   -35.438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6    30 S   N*   _N9A    13     1.46651   113.19136   -90.3026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7    32 S   CT   _C2'    42     1.52534   109.48554    78.7267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8    37 S   HC   _H2'    77     1.09000   107.93121   -55.1941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9    32 S   OH   _O3'    45     1.43016   110.36522   -44.003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0    39 S   HO   HO3'    80     0.96000   109.49946   167.6889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1    36 S   CRAB _C8A    14     1.36748   129.05612    36.445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2    41 S   HA   _H8A    63     1.08000   120.00015    -0.8570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3    37 S   CT   _C1'    41     1.52805   113.43006  -174.7256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4    43 S   HC   H1'1    75     1.09001   109.36145    49.7635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5    43 S   HC   H1'2    76     1.09000   109.36121   164.187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6    37 S   OH   _O2'    43     1.42375   108.61162    61.5770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7    46 S   HO   HO2'    78     0.96000   109.49946  -105.6877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8    41 S   NNA  _N7A    15     1.31118   113.49783   179.1427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9    43 S   NE   _N10    39     1.48300   114.04111   -73.0244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0    48 S   C56B _C5A    16     1.38591   103.98851    -0.5485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1    49 S   CA   _C9A    38     1.37300   120.26651   -92.9167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2    49 S   CDX  _C10    40     1.37243   120.09761    91.518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3    50 S   CA   _C6A    17     1.41037   132.88213  -179.8208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4    52 S   NI   _N1_    23     1.35038   120.01719    -8.0354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5    53 S   NND  _N6A    18     1.33719   123.55292    -0.039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6    53 S   NB   _N1A    19     1.34969   117.81953  -18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7    54 S   C    _C2_    24     1.32424   120.81712  -174.1543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8    57 S   O    _O2_    25     1.22990   119.82087  -179.422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9    55 S   H    H6A1    64     1.01000   120.00021  -18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0    55 S   H    H6A2    65     1.01001   119.99980    -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1    56 S   CQ   _C2A    20     1.33777   118.86545     0.0279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2    61 S   HA   _H2A    66     1.07999   120.00001   179.8208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3    57 S   N    _N3_    26     1.39036   121.65002     0.7566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4    63 S   H    _HN3    67     1.01000   119.99991  -179.8165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5    61 S   NB   _N3A    21     1.33217   128.64903    -0.180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6    63 S   C    _C4_    27     1.38902   121.52793     0.183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7    66 S   O    _O4_    28     1.23013   120.33953   178.8677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8    36 S   C56A _C4A    22     1.37164   124.88888  -145.4526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9    52 S   CD   _C4X    29     1.42611   118.97942   178.2465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0    69 S   NI   _N5_    30     1.35061   122.15426    -1.7876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1    70 S   CA   _C5X    31     1.34913   118.09812     0.905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2    71 S   CA   _C6_    32     1.40025   117.56966  -178.387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3    72 S   HA   _H6_    68     1.08000   120.00010    -3.6584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4    72 S   CA   _C7_    33     1.40107   120.38206   176.3418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5    74 S   CT   _C7M    34     1.50778   120.41451  -18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6    75 S   HC   H7M1    69     1.09000   109.50006   18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7    75 S   HC   H7M2    70     1.09000   109.50008   -59.9999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8    75 S   HC   H7M3    71     1.09000   109.49969    60.0000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9    74 S   CA   _C8_    35     1.42619   119.66170    -0.5124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0    79 S   CM   _C8M    36     1.51295   120.30648   179.8275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1    80 S   H    H8M1    72     1.09000   109.21423  -124.2087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2    80 S   H    H8M2    73     1.09000   109.21425   -13.1444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3    79 S   CA   _C9_    37     1.40177   119.51283     0.8604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4    83 S   HA   _H9_    74     1.08000   120.00022  -179.5138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13   6   5   2   9   6  10   7   3   2   5   4  12   6   7  1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10   6  10   5   4   5   1   8   5  11   6   4   1   8   3  1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   3   1   8  11   7   3   1   6   3  11   5   4   2   1   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12   8  12  10   8   7   5   6   6   3   1   1   3   2   5   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   4   2   1   3   5   7   9   3  10   6   3   2   1   5   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   1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2     3     5     7    13    15     8     9    10     6     4    11    1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3     5     7     8     6     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lastRenderedPageBreak/>
        <w:t xml:space="preserve">    5     7     8     6     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5     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 13    16    17     8     6    11    12    1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  8     9    10    15    1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6    17    22    24    30    11    12    14    1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 10    20    21    15    19    2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 15    1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 1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 14    13    16    17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 13    16    17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17    22    24    28    30    36    14    18    23    25    31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 16    17    22    24    3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7    20    21    19    26    32    3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22    24    28    30    36    41    68    18    25    31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2    24    28    30    36    18    23    25    29    31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3    25    22    24    28    3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3    27    35    20    21    26    32    34    37    3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1    26    27    32    3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6    27    32    3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  28    30    23    25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8    30    36    41    68    25    29    31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9    31    28    30    3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4    38    33    40    27    35    32    37    39    43    4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5    32    33    34    37    3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0    36    29    31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6    41    48    50    65    68    31    4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6    41    6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9    34    44    45    38    47    33    40    35    37    43    46    4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0    34    37    38    39    43    4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5    37    3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1    48    50    53    61    65    68    4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6    39    44    45    38    47    40    43    49    51    5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7    39    43    44    45    46    4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0    43    4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8    50    53    65    68    4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8    50    6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6    44    45    47    49    51    52    54    69    71    8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5    46    49    51    5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6    49    51    5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7    4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0    53    55    56    65    6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2    84    51    54    57    66    69    70    71    72    79    8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3    55    56    61    65    68    59    6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2    73    84    54    69    70    71    72    74    79    80    8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4    57    58    63    66    67    69    70    71    8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5    56    61    65    68    59    60    6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7    58    63    66    69    70    6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6    61    68    59    6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1    65    68    59    60    6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8    63    66    67    69    6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3    66    6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5    68    6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5    6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6    67    69    70    6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6    67    6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7    69    70    71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9    7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0    71    7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1    72    74    83    7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2    74    75    79    83    73    8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4    75    79    80    83    73    76    77    7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4    75    7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5    79    80    83    76    77    78    81    82    8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9    80    83    76    77    78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7    78    7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8    7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0    83    81    82    8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3    81    82    8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2    8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3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4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lastRenderedPageBreak/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>NBON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   3.7400   0.2000   </w:t>
      </w:r>
      <w:r>
        <w:rPr>
          <w:rFonts w:ascii="Courier New" w:hAnsi="Courier New" w:cs="Courier New"/>
          <w:sz w:val="14"/>
          <w:highlight w:val="yellow"/>
          <w:lang w:val="pt-PT"/>
        </w:rPr>
        <w:t>1.230700</w:t>
      </w:r>
      <w:r>
        <w:rPr>
          <w:rFonts w:ascii="Courier New" w:hAnsi="Courier New" w:cs="Courier New"/>
          <w:sz w:val="14"/>
          <w:lang w:val="pt-PT"/>
        </w:rPr>
        <w:t xml:space="preserve">   2.1070   1.8700   0.005000000   0.000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2   2.9800   0.2000  -0.666100   1.6890   1.49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3   2.8500   0.1400  -0.5682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4   0.5000   0.0300   0.380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5   2.8500   0.1400  -0.46110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6   2.8500   0.1400  -0.500700   1.5900   1.40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3.5000   0.0660   0.1529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8   3.7400   0.2000   1.662500   2.1070   1.8700   0.005000000   0.000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9   2.9800   0.2000  -0.970000   1.6890   1.49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0   2.9800   0.2000  -0.970000   1.6890   1.49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1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2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3.5000   0.0660   0.170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4   2.5000   0.0300   0.03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5   2.8500   0.1400  -0.610000   1.5900   1.40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2.9000   0.1400  -0.400000   1.7660   1.5600   0.020110767  -0.89604215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3.5000   0.0660   0.20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8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9   3.5000   0.0660   0.080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0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1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2   3.1200   0.1700  -0.683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3   0.5000   0.0300   0.418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 3.5000   0.0660   0.20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5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6   3.5000   0.0660   0.20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7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8   3.1200   0.1700  -0.683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9   0.5000   0.0300   0.418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0   3.5000   0.0660   0.450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1   2.5000   0.0500   0.10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2   3.5000   0.0660   0.20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3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4   3.1200   0.1700  -0.683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5   0.5000   0.0300   0.418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6   3.2500   0.1700  -0.500000   1.8000   1.6000   0.001000000  -0.51144353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7   3.5000   0.0660   0.20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8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9   3.1200   0.1700  -0.683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0   0.5000   0.0300   0.418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1   3.5000   0.0800   0.200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2   2.5000   0.0500   0.200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3   3.5000   0.0660   0.0025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4   2.5000   0.015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5   2.5000   0.015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6   3.1200   0.1700  -0.683000   1.7660   1.5600   0.021068034  -0.32218174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7   0.5000   0.0300   0.418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8   3.2500   0.1700  -0.490000   1.8000   1.6000   0.001000000  -0.51144353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49   3.2500   0.1700  -0.197700   1.9050   1.6860   0.051222218  -2.2202058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0   3.5000   0.0800   0.150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1   3.5500   0.0700   0.1002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2   3.7500   0.1050   0.334000   2.0020   1.7750   0.023028004  -0.85276314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3   3.5000   0.0800   0.440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4   3.2800   0.1700  -0.481500   1.8540   1.6400   0.005000000   0.000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5   3.2500   0.1700  -0.810000   1.8650   1.6500   0.051222218  -2.22020582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6   3.2500   0.1700  -0.530000   1.8000   1.6000   0.001000000  -0.51144353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7   3.7500   0.1050   0.753000   1.9250   1.70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8   2.9600   0.2100  -0.508000   1.5250   1.4250   0.001000000  -1.4804954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59   0.5000   0.0300   0.370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0   0.5000   0.0300   0.370000   0.9960   0.86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1   3.5000   0.0800   0.220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2   2.5000   0.0500   0.200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3   3.2500   0.1700  -0.536200   1.8100   1.6000   0.054801302  -1.4458467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4   0.5000   0.0300   0.291200   1.5900   1.40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5   3.2500   0.1700  -0.550000   1.8000   1.6000   0.001000000  -0.51144353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6   3.7500   0.1050   0.630500   1.9250   1.70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7   2.9600   0.2100  -0.508000   1.5250   1.4250   0.001000000  -1.4804954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8   3.5000   0.0800   0.380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69   3.7500   0.1050   0.389700   2.0020   1.7750   0.023028004  -0.85276314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0   3.2800   0.1700  -0.468500   1.8540   1.6400   0.005000000   0.000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1   3.5500   0.0700   0.0788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2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3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4   3.5500   0.0700  -0.115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5   3.5000   0.0660  -0.065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6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7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8   2.5000   0.0300   0.060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79   3.5500   0.0700   0.000000   2.500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lastRenderedPageBreak/>
        <w:t xml:space="preserve">   80   3.5500   0.0760  -1.230000   2.0020   1.7750   0.023028004  -0.85276314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1   2.5000   0.0300   0.115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2   2.5000   0.0300   0.115000   1.4250   1.25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3   3.5500   0.0700  -0.115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84   2.4200   0.0300   0.115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     2   675.000  1.4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     3   405.000  1.6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     5   405.000  1.6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1     6   405.000  1.62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3     4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5     7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 13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 11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7    12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6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7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3    14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6    30   320.000  1.3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22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24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17    1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2    23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  28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  30   250.000  1.52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4    25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28    29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0    36   275.000  1.47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30    31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</w:t>
      </w:r>
      <w:r>
        <w:rPr>
          <w:rFonts w:ascii="Courier New" w:hAnsi="Courier New" w:cs="Courier New"/>
          <w:sz w:val="14"/>
        </w:rPr>
        <w:t>36    41   440.000  1.37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6    68   436.000  1.37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48   529.000  1.3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42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414.000  1.39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53   469.000  1.4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68   447.000  1.41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5   481.000  1.34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6   483.000  1.33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5    59   434.000  1.0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5    60   434.000  1.0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61   502.000  1.32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1    65   502.000  1.32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1    62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5    68   461.000  1.35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7   415.000  1.36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2   650.000  1.28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58   570.000  1.2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63   490.000  1.33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6   490.000  1.33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4   434.000  1.0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7   570.000  1.2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9   270.000  1.48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70   500.000  1.26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52   270.000  1.47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400.000  1.38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72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51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3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5   317.000  1.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5    76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5    77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5    7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0   320.000  1.46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3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0    81   380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0    82   380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51   469.000  1.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84   367.000  1.0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481.000  1.39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52   445.000  1.3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382.000  1.44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4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5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46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6    47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9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32    26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3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9    40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34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27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4    35   553.000  0.94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320.000  1.4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20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21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 8   230.000  1.69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 9   525.000  1.4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10   525.000  1.48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 6   230.000  1.69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4    50.00000  113.861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5     7    75.00000  119.24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6     8    55.00000  126.09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2   100.00000  115.861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2   100.00000  115.861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3   120.00000  102.38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1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6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58.35000  112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4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 30    6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2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4    58.35000  112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18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24    90.00000  108.567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36   105.00000  106.22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31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13    16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2    23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28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30    75.00000  109.43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25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17    22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28    29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75.00000  107.44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1    45.00000  112.011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24    28    90.00000  111.587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41    70.00000  128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68    70.00000  125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6    41    48    70.00000  113.9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6    41    42    35.00000  123.05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6    68    50    70.00000  106.2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6    68    65    70.00000  126.2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48    50    70.00000  103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 53    70.00000  132.4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 68    70.00000  110.4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53    55    70.00000  123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53    56    70.00000  117.3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68    65    70.00000  127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5    59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5    60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6    61    70.00000  118.6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53    55    70.00000  119.3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61    65    70.00000  129.1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61    62    35.00000  115.45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1    65    68    70.00000  111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8    36    41    70.00000  105.4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8    50    53    85.00000  116.2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7    58    80.00000  126.088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7    63    90.00000  112.94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2    69    65.00000  122.46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2    49    75.00000  124.36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63    66    70.00000  121.37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63    64    35.00000  119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57    58    80.00000  122.9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6    67    80.00000  122.9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6    69    75.00000  109.57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9    70    65.00000  123.79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9    52    70.00000  118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66    67    80.00000  120.45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70    71    70.00000  113.96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52    49    75.00000  117.287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 72    70.00000  120.44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 51    70.00000  120.44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71    72    74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72    73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51    8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51    49    70.00000  120.1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 75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 79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5    76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5    77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5    7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60.00000  120.93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3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74    75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0    81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0    82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3    51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3    84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60.00000  120.93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51    49    70.00000  120.1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71    72    63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52    50.00000  129.4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43    50.00000  11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80.00000  111.615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44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45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54    57    75.00000  109.136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69    70    65.00000  122.464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9    52    50.00000  11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46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58.35000  112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8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46    47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39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58.35000  112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33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7    46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9    40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34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19    58.35000  112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27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32    39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34    35    55.00000  108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 15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 20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 21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26    34    50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  8   100.00000  120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 8     9   100.00000  108.23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 8    10   100.00000  108.23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 8     6    45.00000  102.6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 8     9   140.00000  119.9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2   100.00000  115.861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3   120.00000  102.38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5   120.00000  102.38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8     9   100.00000  108.23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8    10   100.00000  108.23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 7    13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 7    13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 7    11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3    16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3    17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8    17    22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8    17    24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5    24    28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5    24    30    45.00000  108.72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1    30    36    55.00000  103.44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2    41    48    35.00000  123.05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0    55    59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2    61    65    35.00000  115.45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4    63    66    35.00000  119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3    72    74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7    75    76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8    75    76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8    75    77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2    80    81    35.00000  117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4    83    51    35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4    43    37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5    43    37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5    43    44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8    37    46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8    37    32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3    32    39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33    32    26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7    26    34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7    26    19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0    19    15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1    19    15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1    19    20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5     7    13  -2.655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5     7    13  -0.223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5     7    13   0.241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5     7    11   0.03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5     7    12   0.03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3     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5     7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6     8   0.50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5     7   0.918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5     7   0.229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5     7   0.32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6     8   0.883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6     8   0.16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1     6     8   0.328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3     4  -0.229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3     4   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3     4  -0.07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6     8   0.883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6     8   0.16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1     6     8   0.328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6   1.119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6  -1.163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6  -0.341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7   0.62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7  -0.30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7   0.27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7    13    14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6    30   0.06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6    30  -0.01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6    30   0.2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22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22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22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24   0.56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24  -0.075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24   0.20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3    17    18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-30    24   0.06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-30    24  -0.01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-30    24   0.2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 30    36  -2.37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 30    36  -0.081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 30    36   0.59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6    30    31   0.37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2    23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2    23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2    23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4    28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4    28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4    28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-24    30   3.970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7    24    25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 17    22   3.693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 17    22  -1.82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-17    24   0.62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-17    24  -0.30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-17    24   0.27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 17    18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36    41   0.103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36    41  -0.153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36    68   0.103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30    36    68  -0.153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13   -16    30   0.06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13   -16    30  -0.01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13   -16    30   0.28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28    29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28    29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28    29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-30    16   0.62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-30    16  -0.30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-30    16   0.27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30    36  -0.64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30    36   0.584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7    24    30    31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22    17    24    28   3.754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2    17    24    30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2    17    24    30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2    17    24    30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2    17    24    25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17    22    23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17    22    23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17    22    23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41   1.10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41   0.016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41   0.391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68   1.10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68   0.016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4    30    36    68   0.391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8    24    30    16   3.693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8    24    30    16  -1.82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8    24    30    36   2.769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8    24    30    36  -0.243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8    24    30    36  -0.78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8    24    30    31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24    28    29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24    28    29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24    28    29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41    4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41    4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68    50   0.814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68    50   1.555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0    36    68    6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6    41   -48    5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36   -68    50   0.70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36   -68    50   1.561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36    68    6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48    50    5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48   -50    6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 53    5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 53    5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-68    3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50    68    6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53    55    59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53    55    60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53    56    6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0    68    36   3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0    68    6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6   -61    6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56    61    6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5    53    56    6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53    55    59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53    55    60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6    61    65    6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1    65    68    3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1    65   -68    5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8    36   -41    4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8    36    41    4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8    50    53    5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8    50   -53    5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7    63    66   2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57    63    64   2.567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54    52    69   6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54    52    49   6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63    66    67   2.222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7    63   -66    69   2.4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8    57    63    66   2.222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8    57    63    64   2.4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6    69    70   1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6    69    52   1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9    70    71   6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9   -52    54   7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69    52    49   7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7    66    69    70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7    66    69    52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70    71    72   1.2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9    70    71    51   1.2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69    52    54   7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69    52    49   7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 72    7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 72    7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 51    8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0    71   -51    4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72    74    7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72    74    7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51    49    52  -0.02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71    51    49    52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51    49    43  -1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1    51    49    43   1.2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1    51    8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1    51    4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 75    76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 75    77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 75    78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 79    8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74   -79    8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81  -0.01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81  -0.32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81   0.006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82  -0.01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82  -0.32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0    82   0.006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3    5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9    83    8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5    74    79    8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5    74    79    8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74    75    76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74    75    77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74    75    78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3   -51    7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9    83    51    4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0    79    83    5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0    79    83    8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81  -0.01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81  -0.32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81   0.006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82  -0.01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82  -0.32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79    80    82   0.006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51    49    52  -0.02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51    49    52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51    49    43  -1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51    49    43   1.2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71   -72    7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71    72    7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52    54  -1.451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52    54   1.832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-52    69  -0.54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-52    69   1.141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43    37  -0.12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43    37  -0.1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43    37   0.2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43    4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49    43    45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46   4.079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46  -0.26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46  -0.121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32   1.26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32  -0.00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32   0.306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43    37    38   0.229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54    57    58   3.093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54   -57    63  -5.73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54   -57    63   0.675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69   -70    71   6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49    43    37   0.389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49    43    37  -0.470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49    43    37   0.831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49    43    4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2    49    43    45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9    52    54  -0.86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9    52    54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9    52    69  -0.547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49    52    69   1.23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46    47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46    47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46    47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39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39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39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26   0.56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26  -0.075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26   0.20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37    32    33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39    40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39    40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39    40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37    32    26    34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34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34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19   0.56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19  -0.075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19   0.20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7    32    26    27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6    37    32    39   3.754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6    37    32    26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6    37    32    26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6    37    32    26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6    37    32    33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7    46    47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7    46    47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37    46    47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34    35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34    35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34    35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19    15   0.627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19    15  -0.30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19    15   0.273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19    20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2    26    19    21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9    32    26    34   3.754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9    32    26    19   0.865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9    32    26    19  -0.17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9    32    26    19   0.20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9    32    26    27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32    39    40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32    39    40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32    39    40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 15     8  -2.655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 15     8  -0.223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6    19    15     8   0.241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4    26    19    15   3.693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4    26    19    15  -1.829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4    26    19    20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4    26    19    21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26    34    35  -0.116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26    34    35  -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26    34    35   0.21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  8     9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  8    10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  8     6   0.050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  8     6  -1.307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9    15     8     6   0.915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 8     6     1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8     6     1   0.50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 8     6     1   0.50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3     4  -0.229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3     4   0.0945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3     4  -0.07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5     7   0.918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5     7   0.229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1     5     7   0.32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 7    13    16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 7    13    17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 7    13    14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 7    13    16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 7    13    17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 7    13    14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3    16    30   0.370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3    17    22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3    17    24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3    17    18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8    17    22    23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8    17    24    28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8    17    24    30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8    17    24    25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5    24    28    29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5    24    30    16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5    24    30    36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5    24    30    31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1    30    36    41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1    30    36    68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2    41    48    50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2    61    65    68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4    63    66    67   2.45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4    63    66    69   2.567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3    72    74    7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3    72    74    7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84    83    51    71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4    83    51    49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4    43    37    46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4    43    37    32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4    43    37    38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5    43    37    46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5    43    37    32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5    43    37    38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8    37    46    47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8    37    32    39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8    37    32    26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8    37    32    33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3    32    39    40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3    32    26    34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3    32    26    19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33    32    26    27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7    26    34    35   0.194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7    26    19    15   0.234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7    26    19    20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7    26    19    21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0    19    15     8   0.03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21    19    15     8   0.03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1    68    36    30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8    42    41    36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3    68    50    48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5    56    53    50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0    53    55    59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5    62    61    56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0    65    68    36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4    63    57    58  10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4    57    63    66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3    69    66    67  10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66    52    69    70  10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2    51    71    70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4    73    72    7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75    79    74    72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0    83    79    74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51    84    83    79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83    49    51    71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3    52    49    51   1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49    69    52    54  10.5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66688F">
      <w:pPr>
        <w:rPr>
          <w:sz w:val="14"/>
        </w:rPr>
      </w:pP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 LIGAND DATABASE FILE (OPLS2005)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*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highlight w:val="yellow"/>
        </w:rPr>
        <w:t>HIF</w:t>
      </w:r>
      <w:r>
        <w:rPr>
          <w:rFonts w:ascii="Courier New" w:hAnsi="Courier New" w:cs="Courier New"/>
          <w:sz w:val="14"/>
        </w:rPr>
        <w:t xml:space="preserve">      16    16     25     36      6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</w:rPr>
        <w:t xml:space="preserve">    </w:t>
      </w:r>
      <w:r>
        <w:rPr>
          <w:rFonts w:ascii="Courier New" w:hAnsi="Courier New" w:cs="Courier New"/>
          <w:sz w:val="14"/>
          <w:lang w:val="pt-PT"/>
        </w:rPr>
        <w:t>1     0 M   N    _N__     1     1.32888   114.27491   147.127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2     1 S   H    _H__    14     1.01008   119.96957     0.0593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3     1 M   CT1  _CA_     2     1.44126   118.43521  -179.9440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4     3 S   HC   _HA_    15     1.09026   105.09173     5.8878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5     3 M   C    _C__     3     1.50445   111.47958  -107.4347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  <w:lang w:val="pt-PT"/>
        </w:rPr>
      </w:pPr>
      <w:r>
        <w:rPr>
          <w:rFonts w:ascii="Courier New" w:hAnsi="Courier New" w:cs="Courier New"/>
          <w:sz w:val="14"/>
          <w:lang w:val="pt-PT"/>
        </w:rPr>
        <w:t xml:space="preserve">    6     5 S   O    _O__     4     1.23381   120.25866   -28.3203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  <w:lang w:val="pt-PT"/>
        </w:rPr>
        <w:t xml:space="preserve">    </w:t>
      </w:r>
      <w:r>
        <w:rPr>
          <w:rFonts w:ascii="Courier New" w:hAnsi="Courier New" w:cs="Courier New"/>
          <w:sz w:val="14"/>
        </w:rPr>
        <w:t>7     3 S   CT   _CB_     5     1.54182   112.46574   119.7000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 7 S   HC   _HB2    11     1.09044   109.23908  -166.5327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7 S   HC   _HB3    16     1.09021   109.22708   -55.0016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 7 S   CA5  _CG_     6     1.50095   116.36422    69.2209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0 S   N5B  _ND1     7     1.37689   124.23761   -32.9250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0 S   CA5  _CD2     8     1.35510   129.73426   154.6905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2 S   HA   _HD2    12     1.08036   120.02487    -4.016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1 S   CA5  _CE1     9     1.32338   109.45786  -176.74418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14 S   HA   _HE1    13     1.08025   119.96810  -177.99904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2 S   NB   _NE2    10     1.37223   107.68894   175.9933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9   4   9   6   5   1   8   4   3   6   5   4   2   2   1   1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5     6     7    10     8     2     4     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5     7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6     7    10    11    12     8     4     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5     6     7     8    1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  7    10     8     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7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1    12    14    16     8    13     9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10    11    1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1    12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2    14    16    13    15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4    16    13    15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6    13    15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5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0  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NBON</w:t>
      </w:r>
    </w:p>
    <w:p w:rsidR="0066688F" w:rsidRDefault="00535DFF">
      <w:pPr>
        <w:spacing w:after="0" w:line="240" w:lineRule="auto"/>
      </w:pPr>
      <w:r>
        <w:rPr>
          <w:rFonts w:ascii="Courier New" w:hAnsi="Courier New" w:cs="Courier New"/>
          <w:sz w:val="14"/>
        </w:rPr>
        <w:t xml:space="preserve">    1   3.2500   0.1700  </w:t>
      </w:r>
      <w:r>
        <w:rPr>
          <w:rFonts w:ascii="Courier New" w:hAnsi="Courier New" w:cs="Courier New"/>
          <w:sz w:val="14"/>
          <w:highlight w:val="yellow"/>
        </w:rPr>
        <w:t>-0.500000</w:t>
      </w:r>
      <w:r>
        <w:rPr>
          <w:rFonts w:ascii="Courier New" w:hAnsi="Courier New" w:cs="Courier New"/>
          <w:sz w:val="14"/>
        </w:rPr>
        <w:t xml:space="preserve">   1.8100   1.6000   0.054801302  -1.44584677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0.5000   0.0300   0.300000   1.5900   1.4000   0.030040813  -0.6510837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3.5000   0.0660   0.140000   1.97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2.5000   0.0300   0.060000   1.3810   1.21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3.7500   0.1050   0.500000   1.9250   1.7000   0.001000000  -0.126889456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6   2.9600   0.2100  -0.500000   1.5250   1.4250   0.001000000  -1.4804954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3.5000   0.0660  -0.297000   2.4950   1.7500   0.005000000  -0.7416857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2.5000   0.0300   0.060000   1.3810   1.21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2.5000   0.0300   0.060000   1.3810   1.2100   0.008598240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3.5500   0.0700   0.504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3.2500   0.1700  -0.564000   1.8650   1.6500   0.001000000  -0.51144353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3.5500   0.0700  -0.261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2.4200   0.0300   0.183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3.5500   0.0700   0.182000   2.0020   1.7750   0.001000000  -0.84314416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2.4200   0.0300   0.098000   1.3810   1.2100   0.030040813   0.268726247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1.8500   0.1700   0.035000   1.8375   1.6250   0.005000000   0.0000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BOND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337.000  1.44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2   434.000  1.0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5   317.000  1.52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268.000  1.5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4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6   570.000  1.229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0   317.000  1.51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 8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 9   340.000  1.09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1   525.000  1.33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2   360.000  1.432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4   525.000  1.33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6   470.000  1.35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3   385.000  1.08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6   470.000  1.355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4    15   385.000  1.083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THET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5    63.00000  110.1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7    80.00000  109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4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5     6    80.00000  120.4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 10    63.00000  114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  8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  9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 3     5    63.00000  111.1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0    11    60.00000  13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0    12    65.00000  117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1    14    90.00000  108.12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2    16    70.00000  118.32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2    13    35.00000  128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4    16    70.00000  120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4    15    40.00000  123.38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0    11    80.00000  112.94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6    14    70.00000  125.1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 7    10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2    16    35.00000  116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14    16    35.00000  116.0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3    38.00000  118.4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5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7    37.50000  110.7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7    10    35.00000  109.5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7     8    33.00000  107.8000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5     6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7    10   0.422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7    10  -0.481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7    10   0.356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7     8   0.232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1     3     7     9   0.232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 10    11   0.293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 10    11  -1.197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3     7    10    11   0.609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lastRenderedPageBreak/>
        <w:t xml:space="preserve">    3     7    10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3     7    10  -0.8485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3     7    10  -0.228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3     7    10   0.2925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3     7     8  -0.03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5     3     7     9  -0.038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 3     5     6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0    11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0    12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7    10    12    1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1   -14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1    14    15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0    12   -16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0   -12    16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0    12    13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4   -16    1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2    10   -11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 7    10    11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8     7    10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3    12    16    14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5    14    16    12   3.625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3     5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3     7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2     1     3     4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5     6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7    10   0.231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7     8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4     3     7     9   0.15000  1.0 3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7    10    11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 9     7    10    12   0.00000  1.0 1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IPHI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1    12    10     7   4.0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3    12    10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 xml:space="preserve">   16    15    14    11   1.10000 -1.0 2.0</w:t>
      </w:r>
    </w:p>
    <w:p w:rsidR="0066688F" w:rsidRDefault="00535DFF">
      <w:pPr>
        <w:spacing w:after="0" w:line="240" w:lineRule="auto"/>
        <w:rPr>
          <w:rFonts w:ascii="Courier New" w:hAnsi="Courier New" w:cs="Courier New"/>
          <w:sz w:val="14"/>
        </w:rPr>
      </w:pPr>
      <w:r>
        <w:rPr>
          <w:rFonts w:ascii="Courier New" w:hAnsi="Courier New" w:cs="Courier New"/>
          <w:sz w:val="14"/>
        </w:rPr>
        <w:t>END</w:t>
      </w:r>
    </w:p>
    <w:p w:rsidR="0066688F" w:rsidRDefault="0066688F">
      <w:pPr>
        <w:spacing w:after="0" w:line="240" w:lineRule="auto"/>
        <w:rPr>
          <w:rFonts w:ascii="Courier New" w:hAnsi="Courier New" w:cs="Courier New"/>
          <w:sz w:val="14"/>
        </w:rPr>
      </w:pPr>
    </w:p>
    <w:p w:rsidR="0066688F" w:rsidRDefault="0066688F"/>
    <w:sectPr w:rsidR="0066688F">
      <w:pgSz w:w="12240" w:h="15840"/>
      <w:pgMar w:top="1440" w:right="1440" w:bottom="1440" w:left="1440" w:header="0" w:footer="0" w:gutter="0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;Times New R">
    <w:panose1 w:val="00000000000000000000"/>
    <w:charset w:val="00"/>
    <w:family w:val="roman"/>
    <w:notTrueType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88F"/>
    <w:rsid w:val="00054324"/>
    <w:rsid w:val="0017595D"/>
    <w:rsid w:val="00535DFF"/>
    <w:rsid w:val="0066688F"/>
    <w:rsid w:val="009A0351"/>
    <w:rsid w:val="00FC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C8CB35-1034-4A01-8EE7-4442550F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B4D"/>
    <w:pPr>
      <w:spacing w:after="200" w:line="276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E1B4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E1B4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E1B4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E1B4D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E1B4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E1B4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E1B4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WW-Standard">
    <w:name w:val="WW-Standard"/>
    <w:qFormat/>
    <w:rsid w:val="00054324"/>
    <w:pPr>
      <w:widowControl w:val="0"/>
      <w:suppressAutoHyphens/>
    </w:pPr>
    <w:rPr>
      <w:rFonts w:ascii="Liberation Serif;Times New Roma" w:eastAsia="Droid Sans Fallback;Times New R" w:hAnsi="Liberation Serif;Times New Roma" w:cs="DejaVu 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6</Pages>
  <Words>13665</Words>
  <Characters>77894</Characters>
  <Application>Microsoft Office Word</Application>
  <DocSecurity>0</DocSecurity>
  <Lines>649</Lines>
  <Paragraphs>182</Paragraphs>
  <ScaleCrop>false</ScaleCrop>
  <Company/>
  <LinksUpToDate>false</LinksUpToDate>
  <CharactersWithSpaces>9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</dc:creator>
  <dc:description/>
  <cp:lastModifiedBy>Gygli, Gudrun</cp:lastModifiedBy>
  <cp:revision>11</cp:revision>
  <dcterms:created xsi:type="dcterms:W3CDTF">2017-08-14T08:18:00Z</dcterms:created>
  <dcterms:modified xsi:type="dcterms:W3CDTF">2017-09-11T07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